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SimSun;宋体" w:cs="Times New Roman"/>
          <w:color w:val="000000"/>
          <w:kern w:val="0"/>
          <w:szCs w:val="21"/>
          <w:lang w:bidi="ar"/>
        </w:rPr>
      </w:pPr>
      <w:bookmarkStart w:id="0" w:name="_Hlk198558090"/>
      <w:bookmarkEnd w:id="0"/>
      <w:r>
        <w:rPr>
          <w:rFonts w:eastAsia="SimSun;宋体" w:cs="Times New Roman" w:ascii="Times New Roman" w:hAnsi="Times New Roman"/>
          <w:color w:val="000000"/>
          <w:kern w:val="0"/>
          <w:szCs w:val="21"/>
          <w:lang w:bidi="ar"/>
        </w:rPr>
        <w:t xml:space="preserve">Table 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lang w:bidi="ar"/>
        </w:rPr>
        <w:t>S2.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lang w:bidi="ar"/>
        </w:rPr>
        <w:t xml:space="preserve"> Results of the sensitivity analysis by excluding participants whose 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lang w:bidi="ar"/>
        </w:rPr>
        <w:t>EDCs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lang w:bidi="ar"/>
        </w:rPr>
        <w:t xml:space="preserve"> concentrations were above the 99th percentile.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949"/>
        <w:gridCol w:w="1972"/>
        <w:gridCol w:w="1951"/>
      </w:tblGrid>
      <w:tr>
        <w:trPr>
          <w:trHeight w:val="288" w:hRule="atLeast"/>
        </w:trPr>
        <w:tc>
          <w:tcPr>
            <w:tcW w:w="16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1 (OR)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2 (OR)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3 (OR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_Hlk186312267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</w:t>
            </w:r>
            <w:bookmarkEnd w:id="1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BP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2" w:name="_Hlk186312278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BP</w:t>
            </w:r>
            <w:bookmarkEnd w:id="2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zP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bookmarkStart w:id="3" w:name="_Hlk186312291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HP</w:t>
            </w:r>
            <w:bookmarkEnd w:id="3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OP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_Hlk186312305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NP</w:t>
            </w:r>
            <w:bookmarkEnd w:id="4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DP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bookmarkStart w:id="5" w:name="_Hlk186312357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HTP</w:t>
            </w:r>
            <w:bookmarkEnd w:id="5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NCH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Es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quol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6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6" w:name="_Hlk184200244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OA</w:t>
            </w:r>
            <w:bookmarkEnd w:id="6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OS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DeA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HxS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OSA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NA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UA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ASs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 statistically significant indices were marked in bold (P&lt;0.05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DengXian Light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Arial Unicode MS" w:hAnsi="DengXian Light;Arial Unicode MS" w:eastAsia="DengXian Light;Arial Unicode MS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Arial Unicode MS" w:hAnsi="DengXian Light;Arial Unicode MS" w:eastAsia="DengXian Light;Arial Unicode MS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Arial Unicode MS" w:hAnsi="DengXian Light;Arial Unicode MS" w:eastAsia="DengXian Light;Arial Unicode MS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Arial Unicode MS" w:cs="Times New Roman"/>
      <w:color w:val="595959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Arial Unicode MS" w:hAnsi="DengXian Light;Arial Unicode MS" w:eastAsia="DengXian Light;Arial Unicode MS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Arial Unicode MS" w:hAnsi="DengXian Light;Arial Unicode MS" w:eastAsia="DengXian Light;Arial Unicode MS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Arial Unicode MS" w:hAnsi="DengXian Light;Arial Unicode MS" w:eastAsia="DengXian Light;Arial Unicode MS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Arial Unicode MS" w:cs="Times New Roman"/>
      <w:color w:val="595959"/>
    </w:rPr>
  </w:style>
  <w:style w:type="character" w:styleId="TitleChar">
    <w:name w:val="Title Char"/>
    <w:qFormat/>
    <w:rPr>
      <w:rFonts w:ascii="DengXian Light;Arial Unicode MS" w:hAnsi="DengXian Light;Arial Unicode MS" w:eastAsia="DengXian Light;Arial Unicode MS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Arial Unicode MS" w:hAnsi="DengXian Light;Arial Unicode MS" w:eastAsia="DengXian Light;Arial Unicode MS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Arial Unicode MS" w:hAnsi="DengXian Light;Arial Unicode MS" w:eastAsia="DengXian Light;Arial Unicode MS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DengXian Light;Arial Unicode MS" w:hAnsi="DengXian Light;Arial Unicode MS" w:eastAsia="DengXian Light;Arial Unicode MS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  <w:szCs w:val="2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Cs w:val="2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6:14:00Z</dcterms:created>
  <dc:creator>yu cui</dc:creator>
  <dc:description/>
  <cp:keywords/>
  <dc:language>en-US</dc:language>
  <cp:lastModifiedBy>Pavithraxml</cp:lastModifiedBy>
  <dcterms:modified xsi:type="dcterms:W3CDTF">2025-06-20T05:28:00Z</dcterms:modified>
  <cp:revision>3</cp:revision>
  <dc:subject/>
  <dc:title/>
</cp:coreProperties>
</file>